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9"/>
        <w:gridCol w:w="1261"/>
        <w:gridCol w:w="1127"/>
        <w:gridCol w:w="1421"/>
      </w:tblGrid>
      <w:tr w:rsidR="0068643A" w:rsidRPr="00EE17D5" w:rsidTr="006C7B07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35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6C7B07">
        <w:trPr>
          <w:tblHeader/>
          <w:tblCellSpacing w:w="15" w:type="dxa"/>
        </w:trPr>
        <w:tc>
          <w:tcPr>
            <w:tcW w:w="231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 -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 – 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- 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 - 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E469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 – 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E25FF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E25FF" w:rsidRPr="00FD6E06" w:rsidRDefault="006E25FF" w:rsidP="006E25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E25FF" w:rsidRPr="00FD6E06" w:rsidRDefault="006E25FF" w:rsidP="006E25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E25FF" w:rsidRPr="00FD6E06" w:rsidRDefault="006E25FF" w:rsidP="006E25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E25FF" w:rsidRPr="00FD6E06" w:rsidRDefault="006E25FF" w:rsidP="006E25F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E25FF" w:rsidRPr="00FD6E06" w:rsidRDefault="006E25FF" w:rsidP="006E25F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E25FF" w:rsidRPr="00FD6E06" w:rsidRDefault="006E25FF" w:rsidP="006E25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 - 1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 – 1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 - 1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46969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 - 180</w:t>
            </w:r>
          </w:p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 - 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5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 - 205</w:t>
            </w:r>
          </w:p>
        </w:tc>
      </w:tr>
      <w:tr w:rsidR="00BB4AE3" w:rsidRPr="00FD6E06" w:rsidTr="00E4696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B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B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06 – 216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B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7 – 239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B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B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C7B07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E46969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 - 1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4E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?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4E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bookmarkStart w:id="0" w:name="_GoBack"/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C7B07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C7B07" w:rsidRPr="00FD6E06" w:rsidTr="006C7B0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2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C7B07" w:rsidRPr="00FD6E06" w:rsidTr="006C7B0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2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N/A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C7B0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2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7B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6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4 – 246 </w:t>
            </w:r>
          </w:p>
        </w:tc>
      </w:tr>
      <w:tr w:rsidR="006C7B07" w:rsidRPr="00FD6E06" w:rsidTr="006C7B0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2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C7B07" w:rsidRPr="00FD6E06" w:rsidRDefault="006C7B07" w:rsidP="006C7B0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74EB5" w:rsidRPr="00FD6E06" w:rsidTr="006C7B07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74EB5" w:rsidRPr="00FD6E06" w:rsidRDefault="00D74EB5" w:rsidP="00D74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74EB5" w:rsidRPr="00FD6E06" w:rsidRDefault="00D74EB5" w:rsidP="00D74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74EB5" w:rsidRPr="00FD6E06" w:rsidRDefault="00D74EB5" w:rsidP="00D74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74EB5" w:rsidRPr="00FD6E06" w:rsidRDefault="00D74EB5" w:rsidP="00D74E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74EB5" w:rsidRPr="00FD6E06" w:rsidRDefault="00D74EB5" w:rsidP="00D74EB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74EB5" w:rsidRPr="00FD6E06" w:rsidRDefault="00D74EB5" w:rsidP="00D74E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 - 222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EB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33C49"/>
    <w:rsid w:val="001E4CA1"/>
    <w:rsid w:val="002253F7"/>
    <w:rsid w:val="00474025"/>
    <w:rsid w:val="00664936"/>
    <w:rsid w:val="0068643A"/>
    <w:rsid w:val="006C7B07"/>
    <w:rsid w:val="006E25FF"/>
    <w:rsid w:val="00750A0E"/>
    <w:rsid w:val="007924AC"/>
    <w:rsid w:val="009B20D2"/>
    <w:rsid w:val="00A0782F"/>
    <w:rsid w:val="00B567D4"/>
    <w:rsid w:val="00BB4AE3"/>
    <w:rsid w:val="00CA6DD4"/>
    <w:rsid w:val="00D464FA"/>
    <w:rsid w:val="00D74EB5"/>
    <w:rsid w:val="00E46969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03D79BF"/>
  <w15:docId w15:val="{3BB17FEC-91C0-4598-B180-2A6E7E23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arpreet Sihre (PhD App Health Resea FT (A900))</cp:lastModifiedBy>
  <cp:revision>9</cp:revision>
  <dcterms:created xsi:type="dcterms:W3CDTF">2016-01-13T16:30:00Z</dcterms:created>
  <dcterms:modified xsi:type="dcterms:W3CDTF">2018-07-17T12:54:00Z</dcterms:modified>
</cp:coreProperties>
</file>